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BEA" w:rsidRPr="000976E1" w:rsidRDefault="006D28E1" w:rsidP="00596BEB">
      <w:pPr>
        <w:pStyle w:val="Heading1"/>
        <w:numPr>
          <w:ilvl w:val="0"/>
          <w:numId w:val="0"/>
        </w:numPr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0976E1">
        <w:rPr>
          <w:rFonts w:asciiTheme="majorBidi" w:hAnsiTheme="majorBidi"/>
          <w:b w:val="0"/>
          <w:bCs w:val="0"/>
          <w:color w:val="auto"/>
          <w:sz w:val="24"/>
          <w:szCs w:val="24"/>
        </w:rPr>
        <w:t>Name and signature of</w:t>
      </w:r>
      <w:r w:rsidR="001227DC" w:rsidRPr="000976E1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 data collector: </w:t>
      </w:r>
      <w:r w:rsidR="000976E1" w:rsidRPr="000976E1">
        <w:rPr>
          <w:rFonts w:asciiTheme="majorBidi" w:hAnsiTheme="majorBidi"/>
          <w:b w:val="0"/>
          <w:bCs w:val="0"/>
          <w:color w:val="auto"/>
          <w:sz w:val="24"/>
          <w:szCs w:val="24"/>
        </w:rPr>
        <w:t>- ________________________ Date _____________</w:t>
      </w:r>
    </w:p>
    <w:p w:rsidR="006D28E1" w:rsidRPr="000976E1" w:rsidRDefault="000976E1" w:rsidP="00596BEB">
      <w:pPr>
        <w:jc w:val="both"/>
        <w:rPr>
          <w:rFonts w:asciiTheme="majorBidi" w:eastAsia="TimesNewRomanPSMT" w:hAnsiTheme="majorBidi" w:cstheme="majorBidi"/>
          <w:sz w:val="24"/>
          <w:szCs w:val="24"/>
        </w:rPr>
      </w:pPr>
      <w:r w:rsidRPr="000976E1">
        <w:rPr>
          <w:rFonts w:asciiTheme="majorBidi" w:eastAsia="TimesNewRomanPSMT" w:hAnsiTheme="majorBidi" w:cstheme="majorBidi"/>
          <w:sz w:val="24"/>
          <w:szCs w:val="24"/>
        </w:rPr>
        <w:t>Name and signature of supervisor: - ________________________</w:t>
      </w:r>
    </w:p>
    <w:tbl>
      <w:tblPr>
        <w:tblStyle w:val="TableGrid"/>
        <w:tblW w:w="9918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2"/>
        <w:gridCol w:w="5736"/>
      </w:tblGrid>
      <w:tr w:rsidR="006D28E1" w:rsidRPr="000976E1" w:rsidTr="008D53C1">
        <w:tc>
          <w:tcPr>
            <w:tcW w:w="4182" w:type="dxa"/>
          </w:tcPr>
          <w:p w:rsidR="006D28E1" w:rsidRPr="000976E1" w:rsidRDefault="00BA2BEA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Questionnaire number</w:t>
            </w:r>
          </w:p>
        </w:tc>
        <w:tc>
          <w:tcPr>
            <w:tcW w:w="5736" w:type="dxa"/>
          </w:tcPr>
          <w:p w:rsidR="006D28E1" w:rsidRPr="000976E1" w:rsidRDefault="000976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_____________________</w:t>
            </w:r>
          </w:p>
        </w:tc>
      </w:tr>
      <w:tr w:rsidR="006D28E1" w:rsidRPr="000976E1" w:rsidTr="008D53C1">
        <w:tc>
          <w:tcPr>
            <w:tcW w:w="4182" w:type="dxa"/>
          </w:tcPr>
          <w:p w:rsidR="006D28E1" w:rsidRPr="000976E1" w:rsidRDefault="00BA2BEA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Bank branch</w:t>
            </w:r>
          </w:p>
        </w:tc>
        <w:tc>
          <w:tcPr>
            <w:tcW w:w="5736" w:type="dxa"/>
          </w:tcPr>
          <w:p w:rsidR="006D28E1" w:rsidRPr="000976E1" w:rsidRDefault="001227DC" w:rsidP="00596BEB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Government</w:t>
            </w:r>
            <w:r w:rsidR="00BA2BEA"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 bank         2. Private bank</w:t>
            </w:r>
          </w:p>
        </w:tc>
      </w:tr>
      <w:tr w:rsidR="006D28E1" w:rsidRPr="000976E1" w:rsidTr="00BA2BEA">
        <w:tc>
          <w:tcPr>
            <w:tcW w:w="9918" w:type="dxa"/>
            <w:gridSpan w:val="2"/>
            <w:hideMark/>
          </w:tcPr>
          <w:p w:rsidR="006D28E1" w:rsidRPr="000976E1" w:rsidRDefault="006D28E1" w:rsidP="00596BEB">
            <w:p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sz w:val="24"/>
                <w:szCs w:val="24"/>
              </w:rPr>
              <w:t xml:space="preserve">Part 1: Socio-demographic status </w:t>
            </w:r>
          </w:p>
        </w:tc>
      </w:tr>
      <w:tr w:rsidR="006D28E1" w:rsidRPr="000976E1" w:rsidTr="008D53C1">
        <w:tc>
          <w:tcPr>
            <w:tcW w:w="4182" w:type="dxa"/>
            <w:hideMark/>
          </w:tcPr>
          <w:p w:rsidR="006D28E1" w:rsidRPr="000976E1" w:rsidRDefault="001227DC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 xml:space="preserve">Sex of respondent </w:t>
            </w:r>
          </w:p>
        </w:tc>
        <w:tc>
          <w:tcPr>
            <w:tcW w:w="5736" w:type="dxa"/>
            <w:hideMark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Male                             2. Female</w:t>
            </w:r>
          </w:p>
        </w:tc>
      </w:tr>
      <w:tr w:rsidR="006D28E1" w:rsidRPr="000976E1" w:rsidTr="008D53C1">
        <w:tc>
          <w:tcPr>
            <w:tcW w:w="4182" w:type="dxa"/>
            <w:hideMark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Age</w:t>
            </w:r>
            <w:r w:rsidR="001227DC"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 xml:space="preserve"> of respondent (years)</w:t>
            </w:r>
          </w:p>
        </w:tc>
        <w:tc>
          <w:tcPr>
            <w:tcW w:w="5736" w:type="dxa"/>
          </w:tcPr>
          <w:p w:rsidR="006D28E1" w:rsidRPr="000976E1" w:rsidRDefault="00AF69E6" w:rsidP="00596BEB">
            <w:p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</w:p>
        </w:tc>
      </w:tr>
      <w:tr w:rsidR="006D28E1" w:rsidRPr="000976E1" w:rsidTr="008D53C1">
        <w:tc>
          <w:tcPr>
            <w:tcW w:w="4182" w:type="dxa"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Education level</w:t>
            </w:r>
          </w:p>
        </w:tc>
        <w:tc>
          <w:tcPr>
            <w:tcW w:w="5736" w:type="dxa"/>
          </w:tcPr>
          <w:p w:rsidR="006D28E1" w:rsidRPr="000976E1" w:rsidRDefault="00AF69E6" w:rsidP="00596BEB">
            <w:p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</w:p>
        </w:tc>
      </w:tr>
      <w:tr w:rsidR="006D28E1" w:rsidRPr="000976E1" w:rsidTr="008D53C1">
        <w:tc>
          <w:tcPr>
            <w:tcW w:w="4182" w:type="dxa"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Monthly income</w:t>
            </w:r>
            <w:r w:rsidR="001227DC"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 xml:space="preserve"> (ETB)</w:t>
            </w:r>
          </w:p>
        </w:tc>
        <w:tc>
          <w:tcPr>
            <w:tcW w:w="5736" w:type="dxa"/>
          </w:tcPr>
          <w:p w:rsidR="006D28E1" w:rsidRPr="000976E1" w:rsidRDefault="006D28E1" w:rsidP="00596BEB">
            <w:pPr>
              <w:pStyle w:val="ListParagraph"/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</w:pPr>
          </w:p>
        </w:tc>
      </w:tr>
      <w:tr w:rsidR="006D28E1" w:rsidRPr="000976E1" w:rsidTr="008D53C1">
        <w:tc>
          <w:tcPr>
            <w:tcW w:w="4182" w:type="dxa"/>
            <w:hideMark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 xml:space="preserve">Marital status </w:t>
            </w:r>
          </w:p>
        </w:tc>
        <w:tc>
          <w:tcPr>
            <w:tcW w:w="5736" w:type="dxa"/>
          </w:tcPr>
          <w:p w:rsidR="006D28E1" w:rsidRPr="000976E1" w:rsidRDefault="006D28E1" w:rsidP="00596BEB">
            <w:pPr>
              <w:pStyle w:val="ListParagraph"/>
              <w:numPr>
                <w:ilvl w:val="3"/>
                <w:numId w:val="3"/>
              </w:num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Single                 3. Divorced </w:t>
            </w:r>
          </w:p>
          <w:p w:rsidR="006D28E1" w:rsidRPr="000976E1" w:rsidRDefault="006D28E1" w:rsidP="00596BEB">
            <w:pPr>
              <w:pStyle w:val="ListParagraph"/>
              <w:numPr>
                <w:ilvl w:val="3"/>
                <w:numId w:val="3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Married              4. Widowed  </w:t>
            </w:r>
          </w:p>
        </w:tc>
      </w:tr>
      <w:tr w:rsidR="006D28E1" w:rsidRPr="000976E1" w:rsidTr="008D53C1">
        <w:tc>
          <w:tcPr>
            <w:tcW w:w="4182" w:type="dxa"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3"/>
              </w:num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Religion </w:t>
            </w:r>
          </w:p>
        </w:tc>
        <w:tc>
          <w:tcPr>
            <w:tcW w:w="5736" w:type="dxa"/>
          </w:tcPr>
          <w:p w:rsidR="006D28E1" w:rsidRPr="000976E1" w:rsidRDefault="006D28E1" w:rsidP="00596BEB">
            <w:pPr>
              <w:pStyle w:val="ListParagraph"/>
              <w:numPr>
                <w:ilvl w:val="6"/>
                <w:numId w:val="3"/>
              </w:num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Muslim              3. Protestant </w:t>
            </w:r>
          </w:p>
          <w:p w:rsidR="006D28E1" w:rsidRPr="000976E1" w:rsidRDefault="006D28E1" w:rsidP="00596BEB">
            <w:pPr>
              <w:pStyle w:val="ListParagraph"/>
              <w:numPr>
                <w:ilvl w:val="6"/>
                <w:numId w:val="3"/>
              </w:num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Orthodox           4. Other/ specify_____</w:t>
            </w:r>
            <w:r w:rsidR="008D53C1">
              <w:rPr>
                <w:rFonts w:asciiTheme="majorBidi" w:hAnsiTheme="majorBidi" w:cstheme="majorBidi"/>
                <w:sz w:val="24"/>
                <w:szCs w:val="24"/>
              </w:rPr>
              <w:t>_________</w:t>
            </w:r>
          </w:p>
        </w:tc>
      </w:tr>
      <w:tr w:rsidR="006D28E1" w:rsidRPr="000976E1" w:rsidTr="008D53C1">
        <w:tc>
          <w:tcPr>
            <w:tcW w:w="4182" w:type="dxa"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3"/>
              </w:num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5736" w:type="dxa"/>
          </w:tcPr>
          <w:p w:rsidR="006D28E1" w:rsidRPr="008D53C1" w:rsidRDefault="008D53C1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___________________</w:t>
            </w:r>
            <w:r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__</w:t>
            </w:r>
          </w:p>
        </w:tc>
      </w:tr>
      <w:tr w:rsidR="006D28E1" w:rsidRPr="000976E1" w:rsidTr="008D53C1">
        <w:tc>
          <w:tcPr>
            <w:tcW w:w="4182" w:type="dxa"/>
          </w:tcPr>
          <w:p w:rsidR="006D28E1" w:rsidRPr="000976E1" w:rsidRDefault="001227DC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Experience in the bank (</w:t>
            </w:r>
            <w:r w:rsidR="006D28E1"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years)</w:t>
            </w:r>
          </w:p>
        </w:tc>
        <w:tc>
          <w:tcPr>
            <w:tcW w:w="5736" w:type="dxa"/>
          </w:tcPr>
          <w:p w:rsidR="006D28E1" w:rsidRPr="000976E1" w:rsidRDefault="00AF69E6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_______________________</w:t>
            </w:r>
          </w:p>
        </w:tc>
      </w:tr>
      <w:tr w:rsidR="006D28E1" w:rsidRPr="000976E1" w:rsidTr="008D53C1">
        <w:tc>
          <w:tcPr>
            <w:tcW w:w="4182" w:type="dxa"/>
          </w:tcPr>
          <w:p w:rsidR="006D28E1" w:rsidRPr="000976E1" w:rsidRDefault="00AF69E6" w:rsidP="00596BEB">
            <w:pPr>
              <w:pStyle w:val="ListParagraph"/>
              <w:numPr>
                <w:ilvl w:val="0"/>
                <w:numId w:val="3"/>
              </w:num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Position as cashier (days/week)</w:t>
            </w:r>
          </w:p>
        </w:tc>
        <w:tc>
          <w:tcPr>
            <w:tcW w:w="5736" w:type="dxa"/>
          </w:tcPr>
          <w:p w:rsidR="006D28E1" w:rsidRPr="000976E1" w:rsidRDefault="00AF69E6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_______________________</w:t>
            </w:r>
          </w:p>
        </w:tc>
      </w:tr>
      <w:tr w:rsidR="006D28E1" w:rsidRPr="000976E1" w:rsidTr="008D53C1">
        <w:tc>
          <w:tcPr>
            <w:tcW w:w="4182" w:type="dxa"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Place of residence </w:t>
            </w:r>
          </w:p>
        </w:tc>
        <w:tc>
          <w:tcPr>
            <w:tcW w:w="5736" w:type="dxa"/>
          </w:tcPr>
          <w:p w:rsidR="006D28E1" w:rsidRPr="000976E1" w:rsidRDefault="006D28E1" w:rsidP="00596BEB">
            <w:pPr>
              <w:pStyle w:val="ListParagraph"/>
              <w:numPr>
                <w:ilvl w:val="3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Urban                   2. Rural </w:t>
            </w:r>
          </w:p>
        </w:tc>
      </w:tr>
      <w:tr w:rsidR="006D28E1" w:rsidRPr="000976E1" w:rsidTr="008D53C1">
        <w:tc>
          <w:tcPr>
            <w:tcW w:w="4182" w:type="dxa"/>
            <w:hideMark/>
          </w:tcPr>
          <w:p w:rsidR="006D28E1" w:rsidRPr="000976E1" w:rsidRDefault="009217FA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Family size (persons)</w:t>
            </w:r>
          </w:p>
        </w:tc>
        <w:tc>
          <w:tcPr>
            <w:tcW w:w="5736" w:type="dxa"/>
          </w:tcPr>
          <w:p w:rsidR="006D28E1" w:rsidRPr="000976E1" w:rsidRDefault="008D53C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_______________________</w:t>
            </w:r>
          </w:p>
        </w:tc>
      </w:tr>
      <w:tr w:rsidR="006D28E1" w:rsidRPr="000976E1" w:rsidTr="008D53C1">
        <w:tc>
          <w:tcPr>
            <w:tcW w:w="4182" w:type="dxa"/>
          </w:tcPr>
          <w:p w:rsidR="006D28E1" w:rsidRPr="000976E1" w:rsidRDefault="009217FA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Have children in household</w:t>
            </w:r>
          </w:p>
        </w:tc>
        <w:tc>
          <w:tcPr>
            <w:tcW w:w="5736" w:type="dxa"/>
          </w:tcPr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6D28E1" w:rsidRPr="000976E1" w:rsidTr="008D53C1">
        <w:tc>
          <w:tcPr>
            <w:tcW w:w="4182" w:type="dxa"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Have family</w:t>
            </w:r>
            <w:r w:rsidR="009217FA"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members</w:t>
            </w: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&gt;65 years </w:t>
            </w:r>
            <w:r w:rsidR="009217FA"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old in household</w:t>
            </w:r>
          </w:p>
        </w:tc>
        <w:tc>
          <w:tcPr>
            <w:tcW w:w="5736" w:type="dxa"/>
          </w:tcPr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9217FA" w:rsidRPr="000976E1" w:rsidTr="008D53C1">
        <w:tc>
          <w:tcPr>
            <w:tcW w:w="4182" w:type="dxa"/>
          </w:tcPr>
          <w:p w:rsidR="009217FA" w:rsidRPr="000976E1" w:rsidRDefault="009217FA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No. of staff in the bank</w:t>
            </w:r>
          </w:p>
        </w:tc>
        <w:tc>
          <w:tcPr>
            <w:tcW w:w="5736" w:type="dxa"/>
          </w:tcPr>
          <w:p w:rsidR="009217FA" w:rsidRPr="000976E1" w:rsidRDefault="000976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_________________________</w:t>
            </w:r>
          </w:p>
        </w:tc>
      </w:tr>
      <w:tr w:rsidR="009217FA" w:rsidRPr="000976E1" w:rsidTr="008D53C1">
        <w:tc>
          <w:tcPr>
            <w:tcW w:w="4182" w:type="dxa"/>
          </w:tcPr>
          <w:p w:rsidR="009217FA" w:rsidRPr="000976E1" w:rsidRDefault="009217FA" w:rsidP="00596BEB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No. of customers of the bank</w:t>
            </w:r>
            <w:r w:rsidR="008D53C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(days)</w:t>
            </w:r>
          </w:p>
        </w:tc>
        <w:tc>
          <w:tcPr>
            <w:tcW w:w="5736" w:type="dxa"/>
          </w:tcPr>
          <w:p w:rsidR="009217FA" w:rsidRPr="000976E1" w:rsidRDefault="009217FA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_________________________</w:t>
            </w:r>
          </w:p>
        </w:tc>
      </w:tr>
    </w:tbl>
    <w:p w:rsidR="006D28E1" w:rsidRPr="000976E1" w:rsidRDefault="006D28E1" w:rsidP="00596BEB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976E1">
        <w:rPr>
          <w:rFonts w:asciiTheme="majorBidi" w:hAnsiTheme="majorBidi" w:cstheme="majorBidi"/>
          <w:b/>
          <w:bCs/>
          <w:sz w:val="24"/>
          <w:szCs w:val="24"/>
        </w:rPr>
        <w:t xml:space="preserve">Part 2: - Knowledge on </w:t>
      </w:r>
      <w:r w:rsidRPr="000976E1">
        <w:rPr>
          <w:rStyle w:val="fontstyle01"/>
          <w:rFonts w:asciiTheme="majorBidi" w:hAnsiTheme="majorBidi" w:cstheme="majorBidi"/>
          <w:b w:val="0"/>
          <w:bCs w:val="0"/>
          <w:sz w:val="24"/>
          <w:szCs w:val="24"/>
        </w:rPr>
        <w:t>COVID</w:t>
      </w:r>
      <w:r w:rsidRPr="000976E1">
        <w:rPr>
          <w:rFonts w:asciiTheme="majorBidi" w:hAnsiTheme="majorBidi" w:cstheme="majorBidi"/>
          <w:b/>
          <w:bCs/>
          <w:sz w:val="24"/>
          <w:szCs w:val="24"/>
        </w:rPr>
        <w:t xml:space="preserve">-19 related question 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7983"/>
        <w:gridCol w:w="622"/>
        <w:gridCol w:w="510"/>
        <w:gridCol w:w="803"/>
      </w:tblGrid>
      <w:tr w:rsidR="006D28E1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n’t know</w:t>
            </w: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52D6" w:rsidRPr="000976E1" w:rsidRDefault="003752D6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COVID-19 is caused by virus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52D6" w:rsidRPr="000976E1" w:rsidRDefault="003752D6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52D6" w:rsidRPr="000976E1" w:rsidRDefault="003752D6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52D6" w:rsidRPr="000976E1" w:rsidRDefault="003752D6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The signs and symptoms of COVID-19 include fever, 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>fatigue</w:t>
            </w: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, dry cough and</w:t>
            </w: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br/>
              <w:t>shortness of breath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Unlike the common cold, stuffy nose, runny nose, and sneezing are less common in persons infected with the COVID-19 virus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3752D6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Currently there is no vaccine available for COVID-19 in Ethiopia. 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3752D6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There is no effective curative treatment for COVID-19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52D6" w:rsidRPr="000976E1" w:rsidRDefault="003752D6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Only those who are older age or having underlying disease are at a high risk of deterioration into serious condition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52D6" w:rsidRPr="000976E1" w:rsidRDefault="003752D6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52D6" w:rsidRPr="000976E1" w:rsidRDefault="003752D6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752D6" w:rsidRPr="000976E1" w:rsidRDefault="003752D6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The main mode of COVID-19 transmission is through contact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  <w:bdr w:val="none" w:sz="0" w:space="0" w:color="auto" w:frame="1"/>
              </w:rPr>
              <w:t>People without symptoms can still transmit COVID-19 to others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lastRenderedPageBreak/>
              <w:t>Persons with COVID-19 cannot infect/</w:t>
            </w: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spread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the virus to others when a fever is not present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7AD7" w:rsidRPr="000976E1" w:rsidRDefault="00467AD7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Eating or contacting wild animals would result in the infection by the covid-19 virus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7AD7" w:rsidRPr="000976E1" w:rsidRDefault="00467AD7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7AD7" w:rsidRPr="000976E1" w:rsidRDefault="00467AD7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7AD7" w:rsidRPr="000976E1" w:rsidRDefault="00467AD7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The time from exposure to onset of symptoms is 2-14 days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Mask wearing prevent infection by the COVID-19 viru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Isolation and treatment of people who are infected with the COVID-19 virus are effective ways to reduce the spread of the virus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467AD7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Proper washing hand for at-least 20 seconds with soap and water is one method of preventing COVID-19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467AD7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There is a need to wash hands before and after toughing all things outside your home.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67AD7" w:rsidRPr="000976E1" w:rsidTr="00F36677">
        <w:tc>
          <w:tcPr>
            <w:tcW w:w="7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467AD7" w:rsidP="00596BEB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Being 2 meters apart from individuals can reduce the risk of transmission of COVID-1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spacing w:line="276" w:lineRule="auto"/>
              <w:ind w:left="3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6D28E1" w:rsidRPr="000976E1" w:rsidRDefault="006D28E1" w:rsidP="00596BEB">
      <w:pPr>
        <w:jc w:val="both"/>
        <w:rPr>
          <w:rFonts w:asciiTheme="majorBidi" w:hAnsiTheme="majorBidi" w:cstheme="majorBidi"/>
          <w:b/>
          <w:sz w:val="24"/>
          <w:szCs w:val="24"/>
        </w:rPr>
      </w:pPr>
      <w:r w:rsidRPr="000976E1">
        <w:rPr>
          <w:rFonts w:asciiTheme="majorBidi" w:hAnsiTheme="majorBidi" w:cstheme="majorBidi"/>
          <w:b/>
          <w:sz w:val="24"/>
          <w:szCs w:val="24"/>
        </w:rPr>
        <w:t xml:space="preserve">Part 3: Attitude on </w:t>
      </w:r>
      <w:r w:rsidRPr="000976E1">
        <w:rPr>
          <w:rStyle w:val="fontstyle01"/>
          <w:rFonts w:asciiTheme="majorBidi" w:hAnsiTheme="majorBidi" w:cstheme="majorBidi"/>
          <w:b w:val="0"/>
          <w:bCs w:val="0"/>
          <w:sz w:val="24"/>
          <w:szCs w:val="24"/>
        </w:rPr>
        <w:t>COVID</w:t>
      </w:r>
      <w:r w:rsidRPr="000976E1">
        <w:rPr>
          <w:rFonts w:asciiTheme="majorBidi" w:hAnsiTheme="majorBidi" w:cstheme="majorBidi"/>
          <w:b/>
          <w:bCs/>
          <w:sz w:val="24"/>
          <w:szCs w:val="24"/>
        </w:rPr>
        <w:t xml:space="preserve"> -19 </w:t>
      </w:r>
      <w:r w:rsidRPr="000976E1">
        <w:rPr>
          <w:rFonts w:asciiTheme="majorBidi" w:hAnsiTheme="majorBidi" w:cstheme="majorBidi"/>
          <w:b/>
          <w:sz w:val="24"/>
          <w:szCs w:val="24"/>
        </w:rPr>
        <w:t xml:space="preserve">related question </w:t>
      </w:r>
    </w:p>
    <w:tbl>
      <w:tblPr>
        <w:tblStyle w:val="TableGrid"/>
        <w:tblW w:w="9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7256"/>
        <w:gridCol w:w="574"/>
        <w:gridCol w:w="450"/>
        <w:gridCol w:w="450"/>
        <w:gridCol w:w="450"/>
        <w:gridCol w:w="810"/>
      </w:tblGrid>
      <w:tr w:rsidR="006D28E1" w:rsidRPr="000976E1" w:rsidTr="00F36677">
        <w:trPr>
          <w:cantSplit/>
          <w:trHeight w:val="1134"/>
        </w:trPr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6D28E1" w:rsidRPr="000976E1" w:rsidRDefault="006D28E1" w:rsidP="00596BEB">
            <w:pPr>
              <w:spacing w:line="276" w:lineRule="auto"/>
              <w:ind w:left="113" w:right="113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Strongly disagree 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:rsidR="006D28E1" w:rsidRPr="000976E1" w:rsidRDefault="006D28E1" w:rsidP="00596BEB">
            <w:pPr>
              <w:spacing w:line="276" w:lineRule="auto"/>
              <w:ind w:left="113" w:right="113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/>
                <w:sz w:val="24"/>
                <w:szCs w:val="24"/>
              </w:rPr>
              <w:t>Disagre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:rsidR="006D28E1" w:rsidRPr="000976E1" w:rsidRDefault="006D28E1" w:rsidP="00596BEB">
            <w:pPr>
              <w:spacing w:line="276" w:lineRule="auto"/>
              <w:ind w:left="113" w:right="113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/>
                <w:sz w:val="24"/>
                <w:szCs w:val="24"/>
              </w:rPr>
              <w:t>Neutra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hideMark/>
          </w:tcPr>
          <w:p w:rsidR="006D28E1" w:rsidRPr="000976E1" w:rsidRDefault="006D28E1" w:rsidP="00596BEB">
            <w:pPr>
              <w:spacing w:line="276" w:lineRule="auto"/>
              <w:ind w:left="113" w:right="113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/>
                <w:sz w:val="24"/>
                <w:szCs w:val="24"/>
              </w:rPr>
              <w:t>Agre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:rsidR="006D28E1" w:rsidRPr="000976E1" w:rsidRDefault="006D28E1" w:rsidP="00596BEB">
            <w:pPr>
              <w:spacing w:line="276" w:lineRule="auto"/>
              <w:ind w:left="113" w:right="113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/>
                <w:sz w:val="24"/>
                <w:szCs w:val="24"/>
              </w:rPr>
              <w:t>Strongly agree</w:t>
            </w:r>
          </w:p>
        </w:tc>
      </w:tr>
      <w:tr w:rsidR="005109C5" w:rsidRPr="000976E1" w:rsidTr="00F36677"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6D28E1" w:rsidRPr="000976E1" w:rsidRDefault="002710A9" w:rsidP="00596BEB">
            <w:pPr>
              <w:pStyle w:val="ListParagraph"/>
              <w:numPr>
                <w:ilvl w:val="3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COVID-19 is a serious disease.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5109C5" w:rsidRPr="000976E1" w:rsidTr="00F36677"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710A9" w:rsidRPr="000976E1" w:rsidRDefault="00467AD7" w:rsidP="00596BEB">
            <w:pPr>
              <w:pStyle w:val="ListParagraph"/>
              <w:numPr>
                <w:ilvl w:val="3"/>
                <w:numId w:val="4"/>
              </w:numPr>
              <w:spacing w:line="276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Wearing a well-fitting facemask </w:t>
            </w:r>
            <w:proofErr w:type="gramStart"/>
            <w:r w:rsidRPr="000976E1">
              <w:rPr>
                <w:rFonts w:asciiTheme="majorBidi" w:hAnsiTheme="majorBidi" w:cstheme="majorBidi"/>
                <w:sz w:val="24"/>
                <w:szCs w:val="24"/>
              </w:rPr>
              <w:t>are</w:t>
            </w:r>
            <w:proofErr w:type="gramEnd"/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 effective in preventing COVID-19 virus.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5109C5" w:rsidRPr="000976E1" w:rsidTr="00F36677"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710A9" w:rsidRPr="000976E1" w:rsidRDefault="00467AD7" w:rsidP="00596BEB">
            <w:pPr>
              <w:pStyle w:val="ListParagraph"/>
              <w:numPr>
                <w:ilvl w:val="3"/>
                <w:numId w:val="4"/>
              </w:numPr>
              <w:spacing w:line="276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Hand washing can prevent from COVID-19 virus 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4D4145" w:rsidRPr="000976E1" w:rsidTr="00F36677"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D4145" w:rsidRPr="000976E1" w:rsidRDefault="00467AD7" w:rsidP="00596BEB">
            <w:pPr>
              <w:pStyle w:val="ListParagraph"/>
              <w:numPr>
                <w:ilvl w:val="3"/>
                <w:numId w:val="4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COVID-19 is not stigma and I should not hide my infectio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D4145" w:rsidRPr="000976E1" w:rsidRDefault="004D4145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D4145" w:rsidRPr="000976E1" w:rsidRDefault="004D4145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4145" w:rsidRPr="000976E1" w:rsidRDefault="004D4145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4D4145" w:rsidRPr="000976E1" w:rsidRDefault="004D4145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D4145" w:rsidRPr="000976E1" w:rsidRDefault="004D4145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0A9" w:rsidRPr="000976E1" w:rsidTr="00F36677"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710A9" w:rsidRPr="000976E1" w:rsidRDefault="00467AD7" w:rsidP="00596BEB">
            <w:pPr>
              <w:pStyle w:val="ListParagraph"/>
              <w:numPr>
                <w:ilvl w:val="3"/>
                <w:numId w:val="4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Self-efficacies is mandatory to control COVID-1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color w:val="00B05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color w:val="00B05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color w:val="00B05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color w:val="00B05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color w:val="00B050"/>
                <w:sz w:val="24"/>
                <w:szCs w:val="24"/>
              </w:rPr>
            </w:pPr>
          </w:p>
        </w:tc>
      </w:tr>
      <w:tr w:rsidR="006D28E1" w:rsidRPr="000976E1" w:rsidTr="00F36677"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6D28E1" w:rsidRPr="000976E1" w:rsidRDefault="00467AD7" w:rsidP="00596BEB">
            <w:pPr>
              <w:pStyle w:val="ListParagraph"/>
              <w:numPr>
                <w:ilvl w:val="3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I believe I can protect myself against COVID-19  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2710A9" w:rsidRPr="000976E1" w:rsidTr="00F36677"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710A9" w:rsidRPr="000976E1" w:rsidRDefault="00467AD7" w:rsidP="00596BEB">
            <w:pPr>
              <w:pStyle w:val="ListParagraph"/>
              <w:numPr>
                <w:ilvl w:val="3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There is personal risk of being infected with COVID-19 while going to crowded place and meeting with many peoples 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2710A9" w:rsidRPr="000976E1" w:rsidRDefault="002710A9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D28E1" w:rsidRPr="000976E1" w:rsidTr="00F36677"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6D28E1" w:rsidRPr="000976E1" w:rsidRDefault="00467AD7" w:rsidP="00596BEB">
            <w:pPr>
              <w:pStyle w:val="ListParagraph"/>
              <w:numPr>
                <w:ilvl w:val="3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I will not go to hospital even if i get sick because of risk of getting infected with covid-19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D28E1" w:rsidRPr="000976E1" w:rsidTr="00F36677"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6D28E1" w:rsidRPr="000976E1" w:rsidRDefault="00467AD7" w:rsidP="00596BEB">
            <w:pPr>
              <w:pStyle w:val="ListParagraph"/>
              <w:numPr>
                <w:ilvl w:val="3"/>
                <w:numId w:val="4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COVID-19 can finally be successfully controlled.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D28E1" w:rsidRPr="000976E1" w:rsidTr="00F36677"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:rsidR="006D28E1" w:rsidRPr="000976E1" w:rsidRDefault="00467AD7" w:rsidP="00596BEB">
            <w:pPr>
              <w:pStyle w:val="ListParagraph"/>
              <w:numPr>
                <w:ilvl w:val="3"/>
                <w:numId w:val="4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If there is an available lab test for detection of the virus, I am willing to do it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6D28E1" w:rsidRPr="000976E1" w:rsidTr="00F36677">
        <w:trPr>
          <w:trHeight w:val="579"/>
        </w:trPr>
        <w:tc>
          <w:tcPr>
            <w:tcW w:w="7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28E1" w:rsidRPr="000976E1" w:rsidRDefault="00467AD7" w:rsidP="00596BEB">
            <w:pPr>
              <w:pStyle w:val="ListParagraph"/>
              <w:numPr>
                <w:ilvl w:val="3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If there is an available vaccine for the virus, I am willing to get it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center" w:tblpY="1"/>
        <w:tblW w:w="10170" w:type="dxa"/>
        <w:tblLayout w:type="fixed"/>
        <w:tblLook w:val="04A0" w:firstRow="1" w:lastRow="0" w:firstColumn="1" w:lastColumn="0" w:noHBand="0" w:noVBand="1"/>
      </w:tblPr>
      <w:tblGrid>
        <w:gridCol w:w="5904"/>
        <w:gridCol w:w="630"/>
        <w:gridCol w:w="3636"/>
      </w:tblGrid>
      <w:tr w:rsidR="006D28E1" w:rsidRPr="000976E1" w:rsidTr="00F36677"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8E1" w:rsidRPr="000976E1" w:rsidRDefault="00CE56D5" w:rsidP="00596BEB">
            <w:pPr>
              <w:spacing w:line="276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art 4</w:t>
            </w:r>
            <w:r w:rsidR="006D28E1" w:rsidRPr="000976E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: Mask wearing behavior related questions </w:t>
            </w:r>
          </w:p>
        </w:tc>
        <w:tc>
          <w:tcPr>
            <w:tcW w:w="4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8E1" w:rsidRPr="000976E1" w:rsidRDefault="006D28E1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D28E1" w:rsidRPr="000976E1" w:rsidTr="00F36677">
        <w:trPr>
          <w:trHeight w:val="710"/>
        </w:trPr>
        <w:tc>
          <w:tcPr>
            <w:tcW w:w="590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>1. Does the respondent wear a facemask at the time of interview? (Observational)</w:t>
            </w:r>
          </w:p>
        </w:tc>
        <w:tc>
          <w:tcPr>
            <w:tcW w:w="426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0C55E3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D28E1"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6D28E1" w:rsidRPr="000976E1" w:rsidTr="000976E1">
        <w:trPr>
          <w:trHeight w:val="274"/>
        </w:trPr>
        <w:tc>
          <w:tcPr>
            <w:tcW w:w="590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Which part of the face does the worn facemask cover?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(Observational) </w:t>
            </w:r>
          </w:p>
        </w:tc>
        <w:tc>
          <w:tcPr>
            <w:tcW w:w="426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0C102C" w:rsidP="00596BEB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1. </w:t>
            </w:r>
            <w:r w:rsidR="006D28E1"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Nose and mouth          </w:t>
            </w:r>
          </w:p>
          <w:p w:rsidR="006D28E1" w:rsidRPr="000976E1" w:rsidRDefault="006D28E1" w:rsidP="00596BEB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</w:t>
            </w:r>
            <w:r w:rsidR="000C102C"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0976E1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Nose, mouth, 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lower jaw &amp; facial hair </w:t>
            </w:r>
            <w:r w:rsidRPr="000976E1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         </w:t>
            </w:r>
          </w:p>
          <w:p w:rsidR="006D28E1" w:rsidRPr="000976E1" w:rsidRDefault="000C102C" w:rsidP="00596BEB">
            <w:pPr>
              <w:pStyle w:val="ListParagraph"/>
              <w:numPr>
                <w:ilvl w:val="0"/>
                <w:numId w:val="17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="006D28E1" w:rsidRPr="000976E1">
              <w:rPr>
                <w:rFonts w:asciiTheme="majorBidi" w:hAnsiTheme="majorBidi" w:cstheme="majorBidi"/>
                <w:sz w:val="24"/>
                <w:szCs w:val="24"/>
              </w:rPr>
              <w:t>Other (Specify) ________</w:t>
            </w:r>
          </w:p>
        </w:tc>
      </w:tr>
      <w:tr w:rsidR="006D28E1" w:rsidRPr="000976E1" w:rsidTr="00F36677"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lastRenderedPageBreak/>
              <w:t>3. How often do you wear a mask when you are at work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? 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A. Always        </w:t>
            </w:r>
          </w:p>
          <w:p w:rsidR="006D28E1" w:rsidRPr="000976E1" w:rsidRDefault="006D28E1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B. Sometimes        </w:t>
            </w:r>
          </w:p>
          <w:p w:rsidR="006D28E1" w:rsidRPr="000976E1" w:rsidRDefault="006D28E1" w:rsidP="00596BEB">
            <w:pPr>
              <w:tabs>
                <w:tab w:val="left" w:pos="129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C. Never                      </w:t>
            </w:r>
          </w:p>
        </w:tc>
      </w:tr>
      <w:tr w:rsidR="006D28E1" w:rsidRPr="000976E1" w:rsidTr="00F36677"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4. What kind of mask do you choose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="007A1B8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A. Surgical/medical facemasks</w:t>
            </w:r>
          </w:p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B. Cloth facemasks</w:t>
            </w:r>
          </w:p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C. N95 facemask</w:t>
            </w:r>
          </w:p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D. Other (Specify) _________</w:t>
            </w:r>
          </w:p>
        </w:tc>
      </w:tr>
      <w:tr w:rsidR="006D28E1" w:rsidRPr="000976E1" w:rsidTr="00F36677"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5. How often do you change your mask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1. for 2-4hrs</w:t>
            </w:r>
          </w:p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2. 1days</w:t>
            </w:r>
          </w:p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3. 2-5 days</w:t>
            </w:r>
          </w:p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4. more than 5days</w:t>
            </w:r>
          </w:p>
          <w:p w:rsidR="006D28E1" w:rsidRPr="000976E1" w:rsidRDefault="006D28E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5.</w:t>
            </w:r>
            <w:r w:rsidRPr="000976E1">
              <w:rPr>
                <w:rStyle w:val="Heading1Char"/>
                <w:rFonts w:asciiTheme="majorBidi" w:hAnsiTheme="majorBidi"/>
                <w:b w:val="0"/>
                <w:bCs w:val="0"/>
                <w:sz w:val="24"/>
                <w:szCs w:val="24"/>
              </w:rPr>
              <w:t xml:space="preserve"> </w:t>
            </w:r>
            <w:r w:rsidRPr="000976E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 not replace the new mask, and continue to use it after cleaning</w:t>
            </w:r>
          </w:p>
        </w:tc>
      </w:tr>
      <w:tr w:rsidR="007C3B27" w:rsidRPr="000976E1" w:rsidTr="0039460D">
        <w:tc>
          <w:tcPr>
            <w:tcW w:w="10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A66365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6.</w:t>
            </w:r>
            <w:r w:rsidR="001F73E7" w:rsidRPr="000976E1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7C3B27" w:rsidRPr="000976E1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What is the correct operation for wearing a surgical mask? (Distinguish the inside and outside of the mask, as well as the top and bottom)</w:t>
            </w:r>
          </w:p>
        </w:tc>
      </w:tr>
      <w:tr w:rsidR="000976E1" w:rsidRPr="000976E1" w:rsidTr="00F36677"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1"/>
                <w:numId w:val="26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The mask is light inside and dark outside, and there are metal strips (nose clips) on the top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0976E1" w:rsidRPr="000976E1" w:rsidTr="00F36677"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1"/>
                <w:numId w:val="26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Fully unfold the folded face of the mask to cover the nose, mouth and chin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0976E1" w:rsidRPr="000976E1" w:rsidTr="00F36677"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1"/>
                <w:numId w:val="26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Put the fingertips of both hands on the nose clip, start from the middle position, and shape the nose clip according to the shape of the nose bridge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0976E1" w:rsidRPr="000976E1" w:rsidTr="00F36677"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1"/>
                <w:numId w:val="26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Check whether the edge of the mask fits your face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0976E1" w:rsidRPr="000976E1" w:rsidTr="00F36677"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1"/>
                <w:numId w:val="26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Wear it regardless of the front and back</w:t>
            </w:r>
            <w:r w:rsidR="00A66365"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0976E1" w:rsidRPr="000976E1" w:rsidTr="00F36677"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1"/>
                <w:numId w:val="26"/>
              </w:numPr>
              <w:spacing w:line="276" w:lineRule="auto"/>
              <w:jc w:val="both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>Never wear surgical mask</w:t>
            </w:r>
            <w:r w:rsidR="00A66365" w:rsidRPr="000976E1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0976E1" w:rsidRPr="000976E1" w:rsidTr="00F36677"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E8753A" w:rsidP="00596BEB">
            <w:p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color w:val="auto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7. </w:t>
            </w:r>
            <w:r w:rsidR="007C3B27" w:rsidRPr="000976E1">
              <w:rPr>
                <w:rFonts w:asciiTheme="majorBidi" w:hAnsiTheme="majorBidi" w:cstheme="majorBidi"/>
                <w:sz w:val="24"/>
                <w:szCs w:val="24"/>
              </w:rPr>
              <w:t>After wearing the mask, which of the following behaviors are appropriate?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more than one answer is possible)</w:t>
            </w:r>
          </w:p>
        </w:tc>
        <w:tc>
          <w:tcPr>
            <w:tcW w:w="4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1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color w:val="auto"/>
                <w:sz w:val="24"/>
                <w:szCs w:val="24"/>
              </w:rPr>
              <w:t>.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Touch the front of the mask with your hand </w:t>
            </w:r>
          </w:p>
          <w:p w:rsidR="007C3B27" w:rsidRPr="000976E1" w:rsidRDefault="007C3B27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2.Feel free to take off the mask of yourself or others</w:t>
            </w:r>
          </w:p>
          <w:p w:rsidR="007C3B27" w:rsidRPr="000976E1" w:rsidRDefault="007C3B27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3.Take off the mask and put it back on</w:t>
            </w:r>
          </w:p>
          <w:p w:rsidR="007C3B27" w:rsidRPr="000976E1" w:rsidRDefault="007C3B27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4.Pull the mask down to reveal the nose or mouth</w:t>
            </w:r>
          </w:p>
          <w:p w:rsidR="007C3B27" w:rsidRPr="000976E1" w:rsidRDefault="007C3B27" w:rsidP="00596BEB">
            <w:p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5.None of the above behaviors</w:t>
            </w:r>
          </w:p>
        </w:tc>
      </w:tr>
      <w:tr w:rsidR="000976E1" w:rsidRPr="000976E1" w:rsidTr="00F36677">
        <w:trPr>
          <w:trHeight w:val="314"/>
        </w:trPr>
        <w:tc>
          <w:tcPr>
            <w:tcW w:w="590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0"/>
                <w:numId w:val="10"/>
              </w:num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Is it comfortable to wear face mask at your work?</w:t>
            </w:r>
          </w:p>
        </w:tc>
        <w:tc>
          <w:tcPr>
            <w:tcW w:w="426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0976E1" w:rsidRPr="000976E1" w:rsidTr="00F36677">
        <w:trPr>
          <w:trHeight w:val="314"/>
        </w:trPr>
        <w:tc>
          <w:tcPr>
            <w:tcW w:w="590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Does wearing face mask </w:t>
            </w:r>
            <w:proofErr w:type="gramStart"/>
            <w:r w:rsidRPr="000976E1">
              <w:rPr>
                <w:rFonts w:asciiTheme="majorBidi" w:hAnsiTheme="majorBidi" w:cstheme="majorBidi"/>
                <w:sz w:val="24"/>
                <w:szCs w:val="24"/>
              </w:rPr>
              <w:t>interfere</w:t>
            </w:r>
            <w:proofErr w:type="gramEnd"/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 communication?</w:t>
            </w:r>
          </w:p>
        </w:tc>
        <w:tc>
          <w:tcPr>
            <w:tcW w:w="426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0976E1" w:rsidRPr="000976E1" w:rsidTr="00F36677">
        <w:trPr>
          <w:trHeight w:val="314"/>
        </w:trPr>
        <w:tc>
          <w:tcPr>
            <w:tcW w:w="590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Does face mask leave marks on your faces</w:t>
            </w:r>
          </w:p>
        </w:tc>
        <w:tc>
          <w:tcPr>
            <w:tcW w:w="426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0976E1" w:rsidRPr="000976E1" w:rsidTr="00F36677">
        <w:trPr>
          <w:trHeight w:val="1785"/>
        </w:trPr>
        <w:tc>
          <w:tcPr>
            <w:tcW w:w="59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ow do you keep the cleanliness of the facemask? (only for reusable facemasks)</w:t>
            </w:r>
          </w:p>
          <w:p w:rsidR="007C3B27" w:rsidRPr="000976E1" w:rsidRDefault="007C3B27" w:rsidP="00596BEB">
            <w:pPr>
              <w:pStyle w:val="ListParagraph"/>
              <w:spacing w:line="276" w:lineRule="auto"/>
              <w:ind w:left="108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C3B27" w:rsidRPr="000976E1" w:rsidRDefault="007C3B27" w:rsidP="00596BEB">
            <w:pP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426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C3B27" w:rsidRPr="000976E1" w:rsidRDefault="007C3B27" w:rsidP="00596BE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Washing with water </w:t>
            </w:r>
          </w:p>
          <w:p w:rsidR="007C3B27" w:rsidRPr="000976E1" w:rsidRDefault="007C3B27" w:rsidP="00596BE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Washing with hot water and soap and drying in hot sun for 5 hours   </w:t>
            </w:r>
          </w:p>
          <w:p w:rsidR="007C3B27" w:rsidRPr="000976E1" w:rsidRDefault="007C3B27" w:rsidP="00596BE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Washing and boiling for 5 minutes and drying    </w:t>
            </w:r>
          </w:p>
          <w:p w:rsidR="007C3B27" w:rsidRPr="000976E1" w:rsidRDefault="007C3B27" w:rsidP="00596BE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Ironing the mask for 5 minutes daily</w:t>
            </w:r>
          </w:p>
          <w:p w:rsidR="007C3B27" w:rsidRPr="000976E1" w:rsidRDefault="007C3B27" w:rsidP="00596BEB">
            <w:pPr>
              <w:pStyle w:val="ListParagraph"/>
              <w:numPr>
                <w:ilvl w:val="0"/>
                <w:numId w:val="6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Other (Specify)___________</w:t>
            </w:r>
          </w:p>
        </w:tc>
      </w:tr>
      <w:tr w:rsidR="000976E1" w:rsidRPr="000976E1" w:rsidTr="00F36677">
        <w:trPr>
          <w:trHeight w:val="315"/>
        </w:trPr>
        <w:tc>
          <w:tcPr>
            <w:tcW w:w="59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Where do you </w:t>
            </w:r>
            <w:r w:rsidR="0048787F" w:rsidRPr="000976E1">
              <w:rPr>
                <w:rFonts w:asciiTheme="majorBidi" w:hAnsiTheme="majorBidi" w:cstheme="majorBidi"/>
                <w:sz w:val="24"/>
                <w:szCs w:val="24"/>
              </w:rPr>
              <w:t>collect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 facemask after used? (observation)</w:t>
            </w:r>
          </w:p>
          <w:p w:rsidR="007C3B27" w:rsidRPr="000976E1" w:rsidRDefault="007C3B27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C3B27" w:rsidRPr="000976E1" w:rsidRDefault="007C3B27" w:rsidP="00596BEB">
            <w:pPr>
              <w:pStyle w:val="ListParagraph"/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7C3B27" w:rsidRPr="000976E1" w:rsidRDefault="007C3B27" w:rsidP="00596BEB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Pedal-operated waste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bins</w:t>
            </w:r>
          </w:p>
          <w:p w:rsidR="007C3B27" w:rsidRPr="000976E1" w:rsidRDefault="007C3B27" w:rsidP="00596BEB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Waste container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with cover</w:t>
            </w:r>
          </w:p>
          <w:p w:rsidR="00E8753A" w:rsidRPr="000976E1" w:rsidRDefault="007C3B27" w:rsidP="00596BEB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Open waste container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without cover</w:t>
            </w:r>
          </w:p>
          <w:p w:rsidR="007C3B27" w:rsidRPr="000976E1" w:rsidRDefault="007C3B27" w:rsidP="00596BEB">
            <w:pPr>
              <w:pStyle w:val="ListParagraph"/>
              <w:numPr>
                <w:ilvl w:val="0"/>
                <w:numId w:val="11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Other (Specify)___________</w:t>
            </w:r>
          </w:p>
        </w:tc>
      </w:tr>
      <w:tr w:rsidR="000976E1" w:rsidRPr="000976E1" w:rsidTr="00F36677">
        <w:trPr>
          <w:trHeight w:val="315"/>
        </w:trPr>
        <w:tc>
          <w:tcPr>
            <w:tcW w:w="590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0"/>
                <w:numId w:val="9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How is collected waste disposed?</w:t>
            </w:r>
          </w:p>
        </w:tc>
        <w:tc>
          <w:tcPr>
            <w:tcW w:w="426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7C3B27" w:rsidRPr="000976E1" w:rsidRDefault="007C3B27" w:rsidP="00596BE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Open disposal</w:t>
            </w:r>
          </w:p>
          <w:p w:rsidR="007C3B27" w:rsidRPr="000976E1" w:rsidRDefault="007C3B27" w:rsidP="00596BE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Burning</w:t>
            </w:r>
          </w:p>
          <w:p w:rsidR="007C3B27" w:rsidRPr="000976E1" w:rsidRDefault="007C3B27" w:rsidP="00596BE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Taken by municipality</w:t>
            </w:r>
          </w:p>
          <w:p w:rsidR="007C3B27" w:rsidRPr="000976E1" w:rsidRDefault="007C3B27" w:rsidP="00596BEB">
            <w:pPr>
              <w:pStyle w:val="ListParagraph"/>
              <w:numPr>
                <w:ilvl w:val="0"/>
                <w:numId w:val="12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Other (Specify)___________</w:t>
            </w:r>
          </w:p>
        </w:tc>
      </w:tr>
      <w:tr w:rsidR="007C3B27" w:rsidRPr="000976E1" w:rsidTr="000976E1">
        <w:trPr>
          <w:trHeight w:val="418"/>
        </w:trPr>
        <w:tc>
          <w:tcPr>
            <w:tcW w:w="10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3B27" w:rsidRPr="000976E1" w:rsidRDefault="007C3B27" w:rsidP="00596BEB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="00CE56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t 5</w:t>
            </w:r>
            <w:r w:rsidRPr="000976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Pr="000976E1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Factors related questions for behaviors of mask wearing </w:t>
            </w:r>
          </w:p>
        </w:tc>
      </w:tr>
      <w:tr w:rsidR="0048787F" w:rsidRPr="000976E1" w:rsidTr="0048787F">
        <w:trPr>
          <w:trHeight w:val="467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3B27" w:rsidRPr="000976E1" w:rsidRDefault="007C3B27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1. Do you feel as you are vulnerable to contracting COVID-19?  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C3B27" w:rsidRPr="000976E1" w:rsidRDefault="007C3B27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48787F" w:rsidRPr="000976E1" w:rsidTr="00F36677">
        <w:trPr>
          <w:trHeight w:val="377"/>
        </w:trPr>
        <w:tc>
          <w:tcPr>
            <w:tcW w:w="6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3B27" w:rsidRPr="000976E1" w:rsidRDefault="007C3B27" w:rsidP="00596BEB">
            <w:p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2.  Do you fear of COVID-19?  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7C3B27" w:rsidRPr="000976E1" w:rsidRDefault="007C3B27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377"/>
        </w:trPr>
        <w:tc>
          <w:tcPr>
            <w:tcW w:w="6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pStyle w:val="ListParagraph"/>
              <w:numPr>
                <w:ilvl w:val="0"/>
                <w:numId w:val="4"/>
              </w:num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Do you per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ceive as the consequence of gett</w:t>
            </w:r>
            <w:r w:rsidRPr="000976E1"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ing COVID-19 is serious?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208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335A31" w:rsidRPr="000976E1" w:rsidRDefault="00335A31" w:rsidP="00596BEB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Do you know someone who had test results positive </w:t>
            </w:r>
            <w:r w:rsidR="00B1085B"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for</w:t>
            </w:r>
            <w:r w:rsidR="00B1085B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B1085B"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COVID-19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?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208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335A31" w:rsidRPr="000976E1" w:rsidRDefault="00335A31" w:rsidP="00596BEB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Do you know someone who was died</w:t>
            </w: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from COVID-19?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170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Do you have outgoing history or traveled outside the country?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170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What mechanism you used while counting money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>1.Using saliva</w:t>
            </w:r>
          </w:p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>2. Using chemicals</w:t>
            </w:r>
          </w:p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3. Using water </w:t>
            </w:r>
          </w:p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>4.Others</w:t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</w: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softHyphen/>
              <w:t>________________</w:t>
            </w:r>
          </w:p>
        </w:tc>
      </w:tr>
      <w:tr w:rsidR="00335A31" w:rsidRPr="000976E1" w:rsidTr="00F36677">
        <w:trPr>
          <w:trHeight w:val="170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f your answer for the above question is using saliva, is there any contact of fingers with your tongue? (hand-to perioral routes in the transmission of 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COVID</w:t>
            </w:r>
            <w:r w:rsidRPr="000976E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-19)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170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Do you keep physical distancing of 6 feet (2meters) from coworkers?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170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Do you keep physical distancing of 6feet (2meters) from customer?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350"/>
        </w:trPr>
        <w:tc>
          <w:tcPr>
            <w:tcW w:w="6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9202FD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11. </w:t>
            </w:r>
            <w:r w:rsidR="00335A31"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Cigarette smoking 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c>
          <w:tcPr>
            <w:tcW w:w="6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9202FD" w:rsidP="00596BEB">
            <w:pPr>
              <w:spacing w:line="276" w:lineRule="auto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12. </w:t>
            </w:r>
            <w:r w:rsidR="00335A31"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Drinking alcohol</w:t>
            </w:r>
          </w:p>
        </w:tc>
        <w:tc>
          <w:tcPr>
            <w:tcW w:w="3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170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9202FD" w:rsidRDefault="00335A31" w:rsidP="00596BEB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2FD">
              <w:rPr>
                <w:rFonts w:asciiTheme="majorBidi" w:hAnsiTheme="majorBidi" w:cstheme="majorBidi"/>
                <w:sz w:val="24"/>
                <w:szCs w:val="24"/>
              </w:rPr>
              <w:t xml:space="preserve">Presence of respiratory conditions like sinusitis 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170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lastRenderedPageBreak/>
              <w:t>Presence of chronic illness like hypertension, diabetes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208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335A31" w:rsidRPr="000976E1" w:rsidRDefault="00335A31" w:rsidP="00596BEB">
            <w:pPr>
              <w:pStyle w:val="ListParagraph"/>
              <w:numPr>
                <w:ilvl w:val="0"/>
                <w:numId w:val="9"/>
              </w:numPr>
              <w:tabs>
                <w:tab w:val="left" w:pos="4110"/>
              </w:tabs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Health information 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dissemination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sz w:val="24"/>
                <w:szCs w:val="24"/>
              </w:rPr>
              <w:t xml:space="preserve"> 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sz w:val="24"/>
                <w:szCs w:val="24"/>
              </w:rPr>
              <w:t>about COVID-19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335A31" w:rsidRPr="000976E1" w:rsidTr="00F36677">
        <w:trPr>
          <w:trHeight w:val="208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335A31" w:rsidRPr="000976E1" w:rsidRDefault="009202FD" w:rsidP="00596BE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6. </w:t>
            </w:r>
            <w:r w:rsidR="00335A31" w:rsidRPr="000976E1">
              <w:rPr>
                <w:rFonts w:asciiTheme="majorBidi" w:hAnsiTheme="majorBidi" w:cstheme="majorBidi"/>
                <w:sz w:val="24"/>
                <w:szCs w:val="24"/>
              </w:rPr>
              <w:t>If yes, from where do you receive information?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News media e.g., TV</w:t>
            </w:r>
            <w:r w:rsidRPr="000976E1">
              <w:rPr>
                <w:rStyle w:val="fontstyle21"/>
                <w:rFonts w:asciiTheme="majorBidi" w:eastAsiaTheme="majorEastAsia" w:hAnsiTheme="majorBidi" w:cstheme="majorBidi"/>
                <w:b/>
                <w:bCs/>
                <w:color w:val="auto"/>
              </w:rPr>
              <w:t>,</w:t>
            </w:r>
            <w:r w:rsidRPr="000976E1">
              <w:rPr>
                <w:rStyle w:val="fontstyle21"/>
                <w:rFonts w:asciiTheme="majorBidi" w:hAnsiTheme="majorBidi" w:cstheme="majorBidi"/>
                <w:b/>
                <w:bCs/>
              </w:rPr>
              <w:t xml:space="preserve"> </w:t>
            </w:r>
            <w:r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radio, newspaper</w:t>
            </w:r>
          </w:p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2. Health care providers    </w:t>
            </w:r>
          </w:p>
          <w:p w:rsidR="009202FD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3. Social media                 </w:t>
            </w:r>
          </w:p>
          <w:p w:rsidR="00335A31" w:rsidRPr="000976E1" w:rsidRDefault="009202FD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="00335A31" w:rsidRPr="000976E1">
              <w:rPr>
                <w:rFonts w:asciiTheme="majorBidi" w:hAnsiTheme="majorBidi" w:cstheme="majorBidi"/>
                <w:sz w:val="24"/>
                <w:szCs w:val="24"/>
              </w:rPr>
              <w:t xml:space="preserve">Friends </w:t>
            </w:r>
          </w:p>
          <w:p w:rsidR="00335A31" w:rsidRPr="000976E1" w:rsidRDefault="009202FD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5. </w:t>
            </w:r>
            <w:r w:rsidR="00335A31" w:rsidRPr="000976E1">
              <w:rPr>
                <w:rFonts w:asciiTheme="majorBidi" w:hAnsiTheme="majorBidi" w:cstheme="majorBidi"/>
                <w:sz w:val="24"/>
                <w:szCs w:val="24"/>
              </w:rPr>
              <w:t>Other (Specify)__________</w:t>
            </w:r>
          </w:p>
        </w:tc>
      </w:tr>
      <w:tr w:rsidR="00335A31" w:rsidRPr="000976E1" w:rsidTr="00F36677">
        <w:trPr>
          <w:trHeight w:val="208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335A31" w:rsidRPr="000976E1" w:rsidRDefault="009202FD" w:rsidP="00596BEB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17. </w:t>
            </w:r>
            <w:r w:rsidR="00335A31"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Presence of poster showing mask wearing and hand washing behavior (observational)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335A31" w:rsidRPr="000976E1" w:rsidRDefault="00335A3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  <w:tr w:rsidR="000976E1" w:rsidRPr="000976E1" w:rsidTr="00F36677">
        <w:trPr>
          <w:trHeight w:val="208"/>
        </w:trPr>
        <w:tc>
          <w:tcPr>
            <w:tcW w:w="6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0976E1" w:rsidRPr="000976E1" w:rsidRDefault="009202FD" w:rsidP="00596BEB">
            <w:pPr>
              <w:spacing w:line="276" w:lineRule="auto"/>
              <w:jc w:val="both"/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18. </w:t>
            </w:r>
            <w:r w:rsidR="000976E1" w:rsidRPr="000976E1">
              <w:rPr>
                <w:rStyle w:val="fontstyle01"/>
                <w:rFonts w:asciiTheme="majorBidi" w:eastAsiaTheme="majorEastAsia" w:hAnsiTheme="majorBidi" w:cstheme="majorBidi"/>
                <w:b w:val="0"/>
                <w:bCs w:val="0"/>
                <w:color w:val="auto"/>
                <w:sz w:val="24"/>
                <w:szCs w:val="24"/>
              </w:rPr>
              <w:t>Do you get training on COVID-19?</w:t>
            </w:r>
          </w:p>
        </w:tc>
        <w:tc>
          <w:tcPr>
            <w:tcW w:w="363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976E1" w:rsidRPr="000976E1" w:rsidRDefault="000976E1" w:rsidP="00596BEB">
            <w:pPr>
              <w:spacing w:line="276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976E1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0. No                             1.  Yes        </w:t>
            </w:r>
          </w:p>
        </w:tc>
      </w:tr>
    </w:tbl>
    <w:p w:rsidR="000976E1" w:rsidRDefault="000976E1" w:rsidP="00596BEB">
      <w:pPr>
        <w:jc w:val="center"/>
        <w:rPr>
          <w:rFonts w:asciiTheme="majorBidi" w:hAnsiTheme="majorBidi" w:cstheme="majorBidi"/>
          <w:b/>
          <w:sz w:val="24"/>
          <w:szCs w:val="24"/>
          <w:u w:val="single"/>
        </w:rPr>
      </w:pPr>
    </w:p>
    <w:p w:rsidR="006D28E1" w:rsidRPr="000976E1" w:rsidRDefault="006D28E1" w:rsidP="00596BEB">
      <w:pPr>
        <w:jc w:val="center"/>
        <w:rPr>
          <w:rFonts w:asciiTheme="majorBidi" w:hAnsiTheme="majorBidi" w:cstheme="majorBidi"/>
          <w:sz w:val="24"/>
          <w:szCs w:val="24"/>
        </w:rPr>
      </w:pPr>
      <w:r w:rsidRPr="000976E1">
        <w:rPr>
          <w:rFonts w:asciiTheme="majorBidi" w:hAnsiTheme="majorBidi" w:cstheme="majorBidi"/>
          <w:b/>
          <w:sz w:val="24"/>
          <w:szCs w:val="24"/>
          <w:u w:val="single"/>
        </w:rPr>
        <w:t>Thank you</w:t>
      </w:r>
      <w:r w:rsidR="009202FD">
        <w:rPr>
          <w:rFonts w:asciiTheme="majorBidi" w:hAnsiTheme="majorBidi" w:cstheme="majorBidi"/>
          <w:b/>
          <w:sz w:val="24"/>
          <w:szCs w:val="24"/>
          <w:u w:val="single"/>
        </w:rPr>
        <w:t xml:space="preserve"> for your participation</w:t>
      </w:r>
      <w:r w:rsidR="000976E1">
        <w:rPr>
          <w:rFonts w:asciiTheme="majorBidi" w:hAnsiTheme="majorBidi" w:cstheme="majorBidi"/>
          <w:b/>
          <w:sz w:val="24"/>
          <w:szCs w:val="24"/>
          <w:u w:val="single"/>
        </w:rPr>
        <w:t>!!!</w:t>
      </w:r>
      <w:bookmarkStart w:id="0" w:name="_GoBack"/>
      <w:bookmarkEnd w:id="0"/>
    </w:p>
    <w:sectPr w:rsidR="006D28E1" w:rsidRPr="000976E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4C0C" w:rsidRDefault="005B4C0C" w:rsidP="00D552DA">
      <w:pPr>
        <w:spacing w:after="0" w:line="240" w:lineRule="auto"/>
      </w:pPr>
      <w:r>
        <w:separator/>
      </w:r>
    </w:p>
  </w:endnote>
  <w:endnote w:type="continuationSeparator" w:id="0">
    <w:p w:rsidR="005B4C0C" w:rsidRDefault="005B4C0C" w:rsidP="00D55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MS Mincho"/>
    <w:charset w:val="81"/>
    <w:family w:val="auto"/>
    <w:pitch w:val="default"/>
    <w:sig w:usb0="00000083" w:usb1="09060000" w:usb2="00000010" w:usb3="00000000" w:csb0="0008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83597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52DA" w:rsidRDefault="00D552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399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552DA" w:rsidRDefault="00D552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4C0C" w:rsidRDefault="005B4C0C" w:rsidP="00D552DA">
      <w:pPr>
        <w:spacing w:after="0" w:line="240" w:lineRule="auto"/>
      </w:pPr>
      <w:r>
        <w:separator/>
      </w:r>
    </w:p>
  </w:footnote>
  <w:footnote w:type="continuationSeparator" w:id="0">
    <w:p w:rsidR="005B4C0C" w:rsidRDefault="005B4C0C" w:rsidP="00D55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36A24"/>
    <w:multiLevelType w:val="hybridMultilevel"/>
    <w:tmpl w:val="4AF88158"/>
    <w:lvl w:ilvl="0" w:tplc="0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B7601E"/>
    <w:multiLevelType w:val="hybridMultilevel"/>
    <w:tmpl w:val="5880A1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36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E956F7"/>
    <w:multiLevelType w:val="hybridMultilevel"/>
    <w:tmpl w:val="CBD417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BE041E8C">
      <w:start w:val="1"/>
      <w:numFmt w:val="decimal"/>
      <w:lvlText w:val="%4."/>
      <w:lvlJc w:val="left"/>
      <w:pPr>
        <w:ind w:left="360" w:hanging="360"/>
      </w:pPr>
      <w:rPr>
        <w:b w:val="0"/>
        <w:bCs w:val="0"/>
        <w:sz w:val="24"/>
        <w:szCs w:val="24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14002BE"/>
    <w:multiLevelType w:val="hybridMultilevel"/>
    <w:tmpl w:val="ABC2D450"/>
    <w:lvl w:ilvl="0" w:tplc="4B1CE99C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5AB666F"/>
    <w:multiLevelType w:val="hybridMultilevel"/>
    <w:tmpl w:val="7374ABD6"/>
    <w:lvl w:ilvl="0" w:tplc="07C427CE">
      <w:start w:val="8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D9350B6"/>
    <w:multiLevelType w:val="hybridMultilevel"/>
    <w:tmpl w:val="5F3E60A0"/>
    <w:lvl w:ilvl="0" w:tplc="629EC17A">
      <w:start w:val="2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 w:val="0"/>
        <w:bCs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EF307E6"/>
    <w:multiLevelType w:val="hybridMultilevel"/>
    <w:tmpl w:val="5178C780"/>
    <w:lvl w:ilvl="0" w:tplc="18E45954">
      <w:start w:val="18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F23498A"/>
    <w:multiLevelType w:val="hybridMultilevel"/>
    <w:tmpl w:val="FDC61D00"/>
    <w:lvl w:ilvl="0" w:tplc="0409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274723E"/>
    <w:multiLevelType w:val="multilevel"/>
    <w:tmpl w:val="143225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/>
      </w:rPr>
    </w:lvl>
  </w:abstractNum>
  <w:abstractNum w:abstractNumId="9">
    <w:nsid w:val="23E07E86"/>
    <w:multiLevelType w:val="hybridMultilevel"/>
    <w:tmpl w:val="BB44D4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7E367F4"/>
    <w:multiLevelType w:val="hybridMultilevel"/>
    <w:tmpl w:val="AD7039DE"/>
    <w:lvl w:ilvl="0" w:tplc="8D405BD4">
      <w:start w:val="1"/>
      <w:numFmt w:val="decimal"/>
      <w:lvlText w:val="%1."/>
      <w:lvlJc w:val="left"/>
      <w:pPr>
        <w:ind w:left="360" w:hanging="360"/>
      </w:pPr>
      <w:rPr>
        <w:rFonts w:asciiTheme="majorBidi" w:eastAsiaTheme="maj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89B7F35"/>
    <w:multiLevelType w:val="hybridMultilevel"/>
    <w:tmpl w:val="3CAAD2D6"/>
    <w:lvl w:ilvl="0" w:tplc="94366594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C32B4D"/>
    <w:multiLevelType w:val="multilevel"/>
    <w:tmpl w:val="266C7B46"/>
    <w:lvl w:ilvl="0">
      <w:start w:val="1"/>
      <w:numFmt w:val="decimal"/>
      <w:lvlText w:val="%1."/>
      <w:lvlJc w:val="left"/>
      <w:pPr>
        <w:ind w:left="360" w:hanging="360"/>
      </w:pPr>
      <w:rPr>
        <w:rFonts w:asciiTheme="majorBidi" w:eastAsia="Times New Roman" w:hAnsiTheme="majorBidi" w:cstheme="majorBidi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3">
    <w:nsid w:val="2CB26462"/>
    <w:multiLevelType w:val="hybridMultilevel"/>
    <w:tmpl w:val="5978BA5C"/>
    <w:lvl w:ilvl="0" w:tplc="01DCCA98">
      <w:start w:val="1"/>
      <w:numFmt w:val="decimal"/>
      <w:lvlText w:val="%1."/>
      <w:lvlJc w:val="left"/>
      <w:pPr>
        <w:ind w:left="360" w:hanging="360"/>
      </w:pPr>
      <w:rPr>
        <w:rFonts w:asciiTheme="majorBidi" w:eastAsiaTheme="majorEastAsia" w:hAnsiTheme="majorBidi" w:cstheme="majorBidi"/>
        <w:b w:val="0"/>
        <w:bCs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F185593"/>
    <w:multiLevelType w:val="hybridMultilevel"/>
    <w:tmpl w:val="4FD87B40"/>
    <w:lvl w:ilvl="0" w:tplc="B22CB4F2">
      <w:start w:val="14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7F03054"/>
    <w:multiLevelType w:val="multilevel"/>
    <w:tmpl w:val="6570D43C"/>
    <w:lvl w:ilvl="0">
      <w:start w:val="6"/>
      <w:numFmt w:val="decimal"/>
      <w:lvlText w:val="%1"/>
      <w:lvlJc w:val="left"/>
      <w:pPr>
        <w:ind w:left="420" w:hanging="420"/>
      </w:pPr>
      <w:rPr>
        <w:rFonts w:eastAsiaTheme="minorHAnsi" w:hint="default"/>
      </w:rPr>
    </w:lvl>
    <w:lvl w:ilvl="1">
      <w:start w:val="20"/>
      <w:numFmt w:val="decimal"/>
      <w:lvlText w:val="%1.%2"/>
      <w:lvlJc w:val="left"/>
      <w:pPr>
        <w:ind w:left="420" w:hanging="42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HAnsi" w:hint="default"/>
      </w:rPr>
    </w:lvl>
  </w:abstractNum>
  <w:abstractNum w:abstractNumId="16">
    <w:nsid w:val="3DAC1E8F"/>
    <w:multiLevelType w:val="hybridMultilevel"/>
    <w:tmpl w:val="F60824EA"/>
    <w:lvl w:ilvl="0" w:tplc="7A4E8AB4">
      <w:start w:val="1"/>
      <w:numFmt w:val="decimal"/>
      <w:lvlText w:val="%1."/>
      <w:lvlJc w:val="left"/>
      <w:pPr>
        <w:ind w:left="342" w:hanging="360"/>
      </w:pPr>
      <w:rPr>
        <w:rFonts w:asciiTheme="majorBidi" w:hAnsiTheme="majorBidi" w:cstheme="majorBidi" w:hint="default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062" w:hanging="360"/>
      </w:pPr>
    </w:lvl>
    <w:lvl w:ilvl="2" w:tplc="0409001B">
      <w:start w:val="1"/>
      <w:numFmt w:val="lowerRoman"/>
      <w:lvlText w:val="%3."/>
      <w:lvlJc w:val="right"/>
      <w:pPr>
        <w:ind w:left="1782" w:hanging="180"/>
      </w:pPr>
    </w:lvl>
    <w:lvl w:ilvl="3" w:tplc="0409000F">
      <w:start w:val="1"/>
      <w:numFmt w:val="decimal"/>
      <w:lvlText w:val="%4."/>
      <w:lvlJc w:val="left"/>
      <w:pPr>
        <w:ind w:left="2502" w:hanging="360"/>
      </w:pPr>
    </w:lvl>
    <w:lvl w:ilvl="4" w:tplc="04090019">
      <w:start w:val="1"/>
      <w:numFmt w:val="lowerLetter"/>
      <w:lvlText w:val="%5."/>
      <w:lvlJc w:val="left"/>
      <w:pPr>
        <w:ind w:left="3222" w:hanging="360"/>
      </w:pPr>
    </w:lvl>
    <w:lvl w:ilvl="5" w:tplc="0409001B">
      <w:start w:val="1"/>
      <w:numFmt w:val="lowerRoman"/>
      <w:lvlText w:val="%6."/>
      <w:lvlJc w:val="right"/>
      <w:pPr>
        <w:ind w:left="3942" w:hanging="180"/>
      </w:pPr>
    </w:lvl>
    <w:lvl w:ilvl="6" w:tplc="0409000F">
      <w:start w:val="1"/>
      <w:numFmt w:val="decimal"/>
      <w:lvlText w:val="%7."/>
      <w:lvlJc w:val="left"/>
      <w:pPr>
        <w:ind w:left="4662" w:hanging="360"/>
      </w:pPr>
    </w:lvl>
    <w:lvl w:ilvl="7" w:tplc="04090019">
      <w:start w:val="1"/>
      <w:numFmt w:val="lowerLetter"/>
      <w:lvlText w:val="%8."/>
      <w:lvlJc w:val="left"/>
      <w:pPr>
        <w:ind w:left="5382" w:hanging="360"/>
      </w:pPr>
    </w:lvl>
    <w:lvl w:ilvl="8" w:tplc="0409001B">
      <w:start w:val="1"/>
      <w:numFmt w:val="lowerRoman"/>
      <w:lvlText w:val="%9."/>
      <w:lvlJc w:val="right"/>
      <w:pPr>
        <w:ind w:left="6102" w:hanging="180"/>
      </w:pPr>
    </w:lvl>
  </w:abstractNum>
  <w:abstractNum w:abstractNumId="17">
    <w:nsid w:val="3E575C25"/>
    <w:multiLevelType w:val="hybridMultilevel"/>
    <w:tmpl w:val="1D2CA90C"/>
    <w:lvl w:ilvl="0" w:tplc="0409000F">
      <w:start w:val="10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11806B1"/>
    <w:multiLevelType w:val="hybridMultilevel"/>
    <w:tmpl w:val="1E34F98C"/>
    <w:lvl w:ilvl="0" w:tplc="0409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3AC5478"/>
    <w:multiLevelType w:val="multilevel"/>
    <w:tmpl w:val="8EBE7F46"/>
    <w:lvl w:ilvl="0">
      <w:start w:val="6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int="default"/>
      </w:rPr>
    </w:lvl>
  </w:abstractNum>
  <w:abstractNum w:abstractNumId="20">
    <w:nsid w:val="46A03A06"/>
    <w:multiLevelType w:val="multilevel"/>
    <w:tmpl w:val="79145D68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ind w:left="1476" w:hanging="57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117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1">
    <w:nsid w:val="476A6767"/>
    <w:multiLevelType w:val="hybridMultilevel"/>
    <w:tmpl w:val="D71E17D4"/>
    <w:lvl w:ilvl="0" w:tplc="7C2C49CA">
      <w:start w:val="1"/>
      <w:numFmt w:val="decimal"/>
      <w:lvlText w:val="%1."/>
      <w:lvlJc w:val="left"/>
      <w:pPr>
        <w:ind w:left="360" w:hanging="360"/>
      </w:pPr>
      <w:rPr>
        <w:rFonts w:asciiTheme="majorBidi" w:eastAsia="Times New Roman" w:hAnsiTheme="majorBidi" w:cstheme="majorBidi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1E3354A"/>
    <w:multiLevelType w:val="hybridMultilevel"/>
    <w:tmpl w:val="027CBD00"/>
    <w:lvl w:ilvl="0" w:tplc="0409000F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524D182B"/>
    <w:multiLevelType w:val="multilevel"/>
    <w:tmpl w:val="2E84F9CC"/>
    <w:lvl w:ilvl="0">
      <w:start w:val="5"/>
      <w:numFmt w:val="decimal"/>
      <w:lvlText w:val="%1."/>
      <w:lvlJc w:val="left"/>
      <w:pPr>
        <w:ind w:left="360" w:hanging="360"/>
      </w:pPr>
      <w:rPr>
        <w:rFonts w:eastAsiaTheme="majorEastAsia" w:hint="default"/>
        <w:color w:val="00000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Theme="minorHAnsi" w:hint="default"/>
      </w:rPr>
    </w:lvl>
  </w:abstractNum>
  <w:abstractNum w:abstractNumId="24">
    <w:nsid w:val="553C3942"/>
    <w:multiLevelType w:val="hybridMultilevel"/>
    <w:tmpl w:val="F58236B2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B00258A"/>
    <w:multiLevelType w:val="hybridMultilevel"/>
    <w:tmpl w:val="A4B89B48"/>
    <w:lvl w:ilvl="0" w:tplc="BA34CBCA">
      <w:start w:val="10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567EA7C2">
      <w:start w:val="1"/>
      <w:numFmt w:val="decimal"/>
      <w:lvlText w:val="%4."/>
      <w:lvlJc w:val="left"/>
      <w:pPr>
        <w:ind w:left="0" w:hanging="360"/>
      </w:pPr>
      <w:rPr>
        <w:rFonts w:asciiTheme="majorBidi" w:eastAsiaTheme="minorHAnsi" w:hAnsiTheme="majorBidi" w:cstheme="majorBidi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B83467A"/>
    <w:multiLevelType w:val="hybridMultilevel"/>
    <w:tmpl w:val="B3F09CEC"/>
    <w:lvl w:ilvl="0" w:tplc="792AD1DE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</w:num>
  <w:num w:numId="8">
    <w:abstractNumId w:val="8"/>
  </w:num>
  <w:num w:numId="9">
    <w:abstractNumId w:val="7"/>
  </w:num>
  <w:num w:numId="10">
    <w:abstractNumId w:val="4"/>
  </w:num>
  <w:num w:numId="11">
    <w:abstractNumId w:val="10"/>
  </w:num>
  <w:num w:numId="12">
    <w:abstractNumId w:val="13"/>
  </w:num>
  <w:num w:numId="13">
    <w:abstractNumId w:val="5"/>
  </w:num>
  <w:num w:numId="14">
    <w:abstractNumId w:val="25"/>
  </w:num>
  <w:num w:numId="15">
    <w:abstractNumId w:val="26"/>
  </w:num>
  <w:num w:numId="16">
    <w:abstractNumId w:val="22"/>
  </w:num>
  <w:num w:numId="17">
    <w:abstractNumId w:val="0"/>
  </w:num>
  <w:num w:numId="18">
    <w:abstractNumId w:val="9"/>
  </w:num>
  <w:num w:numId="19">
    <w:abstractNumId w:val="3"/>
  </w:num>
  <w:num w:numId="20">
    <w:abstractNumId w:val="11"/>
  </w:num>
  <w:num w:numId="21">
    <w:abstractNumId w:val="17"/>
  </w:num>
  <w:num w:numId="22">
    <w:abstractNumId w:val="23"/>
  </w:num>
  <w:num w:numId="23">
    <w:abstractNumId w:val="14"/>
  </w:num>
  <w:num w:numId="24">
    <w:abstractNumId w:val="6"/>
  </w:num>
  <w:num w:numId="25">
    <w:abstractNumId w:val="24"/>
  </w:num>
  <w:num w:numId="26">
    <w:abstractNumId w:val="19"/>
  </w:num>
  <w:num w:numId="27">
    <w:abstractNumId w:val="15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8E1"/>
    <w:rsid w:val="000976E1"/>
    <w:rsid w:val="000A2CAA"/>
    <w:rsid w:val="000C102C"/>
    <w:rsid w:val="000C55E3"/>
    <w:rsid w:val="000D744D"/>
    <w:rsid w:val="000E514F"/>
    <w:rsid w:val="001227DC"/>
    <w:rsid w:val="001F73E7"/>
    <w:rsid w:val="00202964"/>
    <w:rsid w:val="0021325B"/>
    <w:rsid w:val="00255FD6"/>
    <w:rsid w:val="002710A9"/>
    <w:rsid w:val="00271E5E"/>
    <w:rsid w:val="002C12D8"/>
    <w:rsid w:val="00335A31"/>
    <w:rsid w:val="003404D1"/>
    <w:rsid w:val="00345DE9"/>
    <w:rsid w:val="003752D6"/>
    <w:rsid w:val="003B491B"/>
    <w:rsid w:val="003C6ABE"/>
    <w:rsid w:val="004026A8"/>
    <w:rsid w:val="0040399A"/>
    <w:rsid w:val="004424F2"/>
    <w:rsid w:val="00467AD7"/>
    <w:rsid w:val="0048787F"/>
    <w:rsid w:val="004D4145"/>
    <w:rsid w:val="004E5ABC"/>
    <w:rsid w:val="005109C5"/>
    <w:rsid w:val="005252EC"/>
    <w:rsid w:val="00596BEB"/>
    <w:rsid w:val="005B4C0C"/>
    <w:rsid w:val="006020D0"/>
    <w:rsid w:val="00643620"/>
    <w:rsid w:val="006742EA"/>
    <w:rsid w:val="00675544"/>
    <w:rsid w:val="006C04FE"/>
    <w:rsid w:val="006D28E1"/>
    <w:rsid w:val="006F5D2D"/>
    <w:rsid w:val="00717650"/>
    <w:rsid w:val="00717FE4"/>
    <w:rsid w:val="00747312"/>
    <w:rsid w:val="00793C1F"/>
    <w:rsid w:val="007A1B82"/>
    <w:rsid w:val="007C2E4D"/>
    <w:rsid w:val="007C3B27"/>
    <w:rsid w:val="007D270C"/>
    <w:rsid w:val="00834C9B"/>
    <w:rsid w:val="00853686"/>
    <w:rsid w:val="00897250"/>
    <w:rsid w:val="008C46F3"/>
    <w:rsid w:val="008D53C1"/>
    <w:rsid w:val="009202FD"/>
    <w:rsid w:val="009217FA"/>
    <w:rsid w:val="0096146A"/>
    <w:rsid w:val="009703E7"/>
    <w:rsid w:val="009A7BBE"/>
    <w:rsid w:val="009D38E3"/>
    <w:rsid w:val="009D4DD8"/>
    <w:rsid w:val="00A44BD1"/>
    <w:rsid w:val="00A66365"/>
    <w:rsid w:val="00AF2B1E"/>
    <w:rsid w:val="00AF69E6"/>
    <w:rsid w:val="00B1085B"/>
    <w:rsid w:val="00B77E81"/>
    <w:rsid w:val="00BA06F6"/>
    <w:rsid w:val="00BA2BEA"/>
    <w:rsid w:val="00BA5E37"/>
    <w:rsid w:val="00BA7C98"/>
    <w:rsid w:val="00BC4388"/>
    <w:rsid w:val="00C251B5"/>
    <w:rsid w:val="00CE56D5"/>
    <w:rsid w:val="00D05F58"/>
    <w:rsid w:val="00D15606"/>
    <w:rsid w:val="00D53BE2"/>
    <w:rsid w:val="00D552DA"/>
    <w:rsid w:val="00D978A5"/>
    <w:rsid w:val="00E0603F"/>
    <w:rsid w:val="00E8753A"/>
    <w:rsid w:val="00EB2C1B"/>
    <w:rsid w:val="00EE1AC6"/>
    <w:rsid w:val="00F162ED"/>
    <w:rsid w:val="00F17BDC"/>
    <w:rsid w:val="00F30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8E1"/>
  </w:style>
  <w:style w:type="paragraph" w:styleId="Heading1">
    <w:name w:val="heading 1"/>
    <w:basedOn w:val="Normal"/>
    <w:next w:val="Normal"/>
    <w:link w:val="Heading1Char"/>
    <w:uiPriority w:val="9"/>
    <w:qFormat/>
    <w:rsid w:val="006D28E1"/>
    <w:pPr>
      <w:keepNext/>
      <w:keepLines/>
      <w:numPr>
        <w:numId w:val="1"/>
      </w:numPr>
      <w:spacing w:before="480" w:after="0"/>
      <w:ind w:left="358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8E1"/>
    <w:pPr>
      <w:keepNext/>
      <w:numPr>
        <w:ilvl w:val="1"/>
        <w:numId w:val="1"/>
      </w:numPr>
      <w:spacing w:before="240" w:after="60"/>
      <w:ind w:left="1926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28E1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28E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8E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8E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8E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8E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8E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8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28E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D28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D28E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8E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8E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8E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8E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8E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fontstyle01">
    <w:name w:val="fontstyle01"/>
    <w:basedOn w:val="DefaultParagraphFont"/>
    <w:rsid w:val="006D28E1"/>
    <w:rPr>
      <w:rFonts w:ascii="Ebrima" w:hAnsi="Ebrima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D28E1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locked/>
    <w:rsid w:val="006D28E1"/>
    <w:rPr>
      <w:rFonts w:ascii="Calibri" w:eastAsia="Times New Roman" w:hAnsi="Calibri" w:cs="Times New Roman"/>
    </w:rPr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6D28E1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D28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28E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D55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2DA"/>
  </w:style>
  <w:style w:type="paragraph" w:styleId="Footer">
    <w:name w:val="footer"/>
    <w:basedOn w:val="Normal"/>
    <w:link w:val="FooterChar"/>
    <w:uiPriority w:val="99"/>
    <w:unhideWhenUsed/>
    <w:rsid w:val="00D55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2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8E1"/>
  </w:style>
  <w:style w:type="paragraph" w:styleId="Heading1">
    <w:name w:val="heading 1"/>
    <w:basedOn w:val="Normal"/>
    <w:next w:val="Normal"/>
    <w:link w:val="Heading1Char"/>
    <w:uiPriority w:val="9"/>
    <w:qFormat/>
    <w:rsid w:val="006D28E1"/>
    <w:pPr>
      <w:keepNext/>
      <w:keepLines/>
      <w:numPr>
        <w:numId w:val="1"/>
      </w:numPr>
      <w:spacing w:before="480" w:after="0"/>
      <w:ind w:left="358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8E1"/>
    <w:pPr>
      <w:keepNext/>
      <w:numPr>
        <w:ilvl w:val="1"/>
        <w:numId w:val="1"/>
      </w:numPr>
      <w:spacing w:before="240" w:after="60"/>
      <w:ind w:left="1926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28E1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28E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8E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8E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8E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8E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8E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8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28E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D28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D28E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8E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8E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8E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8E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8E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fontstyle01">
    <w:name w:val="fontstyle01"/>
    <w:basedOn w:val="DefaultParagraphFont"/>
    <w:rsid w:val="006D28E1"/>
    <w:rPr>
      <w:rFonts w:ascii="Ebrima" w:hAnsi="Ebrima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D28E1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locked/>
    <w:rsid w:val="006D28E1"/>
    <w:rPr>
      <w:rFonts w:ascii="Calibri" w:eastAsia="Times New Roman" w:hAnsi="Calibri" w:cs="Times New Roman"/>
    </w:rPr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6D28E1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D28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28E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D55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2DA"/>
  </w:style>
  <w:style w:type="paragraph" w:styleId="Footer">
    <w:name w:val="footer"/>
    <w:basedOn w:val="Normal"/>
    <w:link w:val="FooterChar"/>
    <w:uiPriority w:val="99"/>
    <w:unhideWhenUsed/>
    <w:rsid w:val="00D552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63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4A66BE-FA2A-4343-80E1-894035064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2</Words>
  <Characters>731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-M</dc:creator>
  <cp:lastModifiedBy>HUB-M</cp:lastModifiedBy>
  <cp:revision>5</cp:revision>
  <dcterms:created xsi:type="dcterms:W3CDTF">2021-07-09T07:44:00Z</dcterms:created>
  <dcterms:modified xsi:type="dcterms:W3CDTF">2021-07-10T07:47:00Z</dcterms:modified>
</cp:coreProperties>
</file>